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21751F" w14:textId="77777777" w:rsidR="00202C27" w:rsidRDefault="00202C27" w:rsidP="003E198F">
      <w:r>
        <w:t>A</w:t>
      </w:r>
    </w:p>
    <w:p w14:paraId="3B96FDEE" w14:textId="77777777" w:rsidR="008D0719" w:rsidRDefault="008D0719" w:rsidP="003E198F">
      <w:r>
        <w:rPr>
          <w:noProof/>
          <w:lang w:val="en-US" w:eastAsia="en-US"/>
        </w:rPr>
        <w:drawing>
          <wp:anchor distT="0" distB="0" distL="114300" distR="114300" simplePos="0" relativeHeight="251651584" behindDoc="1" locked="0" layoutInCell="1" allowOverlap="1" wp14:anchorId="047A0742" wp14:editId="58752034">
            <wp:simplePos x="0" y="0"/>
            <wp:positionH relativeFrom="margin">
              <wp:align>center</wp:align>
            </wp:positionH>
            <wp:positionV relativeFrom="paragraph">
              <wp:posOffset>9498</wp:posOffset>
            </wp:positionV>
            <wp:extent cx="5852160" cy="1071394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2160" cy="10713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2A985ADF" w14:textId="77777777" w:rsidR="008D0719" w:rsidRDefault="008D0719" w:rsidP="003E198F"/>
    <w:p w14:paraId="31E2D476" w14:textId="77777777" w:rsidR="008D0719" w:rsidRDefault="008D0719" w:rsidP="003E198F"/>
    <w:p w14:paraId="65FD763A" w14:textId="77777777" w:rsidR="008D0719" w:rsidRDefault="008D0719" w:rsidP="003E198F"/>
    <w:p w14:paraId="47AD7439" w14:textId="77777777" w:rsidR="008D0719" w:rsidRDefault="008D0719" w:rsidP="003E198F"/>
    <w:p w14:paraId="645090C9" w14:textId="77777777" w:rsidR="008D0719" w:rsidRDefault="008D0719" w:rsidP="003E198F"/>
    <w:p w14:paraId="01CF664F" w14:textId="77777777" w:rsidR="008F2389" w:rsidRDefault="008F2389" w:rsidP="003E198F"/>
    <w:p w14:paraId="0C949EC6" w14:textId="77777777" w:rsidR="008F2389" w:rsidRDefault="008F2389" w:rsidP="003E198F"/>
    <w:p w14:paraId="3C9BBCA4" w14:textId="77777777" w:rsidR="003E198F" w:rsidRDefault="008765E2" w:rsidP="003E198F">
      <w:r>
        <w:t>B</w:t>
      </w:r>
    </w:p>
    <w:p w14:paraId="3DA0BE94" w14:textId="77777777" w:rsidR="003E198F" w:rsidRPr="003E198F" w:rsidRDefault="00202C27" w:rsidP="003E198F">
      <w:r>
        <w:rPr>
          <w:noProof/>
          <w:lang w:val="en-US" w:eastAsia="en-US"/>
        </w:rPr>
        <w:drawing>
          <wp:anchor distT="0" distB="0" distL="114300" distR="114300" simplePos="0" relativeHeight="251665920" behindDoc="1" locked="0" layoutInCell="1" allowOverlap="1" wp14:anchorId="206151B2" wp14:editId="5087D53B">
            <wp:simplePos x="0" y="0"/>
            <wp:positionH relativeFrom="margin">
              <wp:align>center</wp:align>
            </wp:positionH>
            <wp:positionV relativeFrom="paragraph">
              <wp:posOffset>33655</wp:posOffset>
            </wp:positionV>
            <wp:extent cx="5868000" cy="350606"/>
            <wp:effectExtent l="19050" t="1905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8000" cy="350606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ABC0A9B" w14:textId="77777777" w:rsidR="003E198F" w:rsidRDefault="003E198F" w:rsidP="008F2389">
      <w:pPr>
        <w:jc w:val="center"/>
      </w:pPr>
    </w:p>
    <w:p w14:paraId="7AEFCA26" w14:textId="77777777" w:rsidR="008765E2" w:rsidRDefault="008765E2" w:rsidP="003E198F"/>
    <w:p w14:paraId="5C2B1EF2" w14:textId="77777777" w:rsidR="008F2389" w:rsidRDefault="008F2389" w:rsidP="003E198F"/>
    <w:p w14:paraId="7D4F0F97" w14:textId="77777777" w:rsidR="008765E2" w:rsidRDefault="008D0719" w:rsidP="003E198F">
      <w:r>
        <w:t>C</w:t>
      </w:r>
    </w:p>
    <w:p w14:paraId="5D16005A" w14:textId="77777777" w:rsidR="008765E2" w:rsidRDefault="008D0719" w:rsidP="003E198F">
      <w:r>
        <w:rPr>
          <w:noProof/>
          <w:lang w:val="en-US" w:eastAsia="en-US"/>
        </w:rPr>
        <w:drawing>
          <wp:anchor distT="0" distB="0" distL="114300" distR="114300" simplePos="0" relativeHeight="251660288" behindDoc="1" locked="0" layoutInCell="1" allowOverlap="1" wp14:anchorId="5BE3515F" wp14:editId="3AB59C14">
            <wp:simplePos x="0" y="0"/>
            <wp:positionH relativeFrom="margin">
              <wp:align>center</wp:align>
            </wp:positionH>
            <wp:positionV relativeFrom="paragraph">
              <wp:posOffset>21287</wp:posOffset>
            </wp:positionV>
            <wp:extent cx="5868063" cy="356920"/>
            <wp:effectExtent l="0" t="0" r="0" b="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8063" cy="356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30185723" w14:textId="77777777" w:rsidR="008765E2" w:rsidRDefault="008765E2" w:rsidP="003E198F"/>
    <w:p w14:paraId="30D39668" w14:textId="77777777" w:rsidR="008765E2" w:rsidRDefault="008765E2" w:rsidP="003E198F"/>
    <w:p w14:paraId="403DF291" w14:textId="21CB4BFF" w:rsidR="008D0719" w:rsidRPr="00556CDF" w:rsidRDefault="00115D2E" w:rsidP="00556CDF">
      <w:pPr>
        <w:spacing w:line="276" w:lineRule="auto"/>
        <w:jc w:val="both"/>
        <w:rPr>
          <w:sz w:val="22"/>
          <w:lang w:val="en-GB"/>
        </w:rPr>
      </w:pPr>
      <w:r>
        <w:rPr>
          <w:sz w:val="22"/>
          <w:lang w:val="en-GB"/>
        </w:rPr>
        <w:t>Supplementary material</w:t>
      </w:r>
      <w:bookmarkStart w:id="0" w:name="_GoBack"/>
      <w:bookmarkEnd w:id="0"/>
      <w:r w:rsidR="006A617C" w:rsidRPr="00556CDF">
        <w:rPr>
          <w:sz w:val="22"/>
          <w:lang w:val="en-GB"/>
        </w:rPr>
        <w:t xml:space="preserve"> 3</w:t>
      </w:r>
      <w:r w:rsidR="003E198F" w:rsidRPr="00556CDF">
        <w:rPr>
          <w:sz w:val="22"/>
          <w:lang w:val="en-GB"/>
        </w:rPr>
        <w:t xml:space="preserve">. </w:t>
      </w:r>
      <w:r w:rsidR="001358F5" w:rsidRPr="00556CDF">
        <w:rPr>
          <w:sz w:val="22"/>
          <w:lang w:val="en-GB"/>
        </w:rPr>
        <w:t>Comparison of binding sites of genotyping primers to nucleotide sequences of Mozambican strains</w:t>
      </w:r>
      <w:r w:rsidR="003E198F" w:rsidRPr="00556CDF">
        <w:rPr>
          <w:sz w:val="22"/>
          <w:lang w:val="en-GB"/>
        </w:rPr>
        <w:t xml:space="preserve">. </w:t>
      </w:r>
      <w:r w:rsidR="003E198F" w:rsidRPr="00556CDF">
        <w:rPr>
          <w:b/>
          <w:sz w:val="22"/>
          <w:lang w:val="en-GB"/>
        </w:rPr>
        <w:t>A</w:t>
      </w:r>
      <w:r w:rsidR="003E198F" w:rsidRPr="00556CDF">
        <w:rPr>
          <w:sz w:val="22"/>
          <w:lang w:val="en-GB"/>
        </w:rPr>
        <w:t xml:space="preserve">: </w:t>
      </w:r>
      <w:r w:rsidR="007635C8" w:rsidRPr="00556CDF">
        <w:rPr>
          <w:sz w:val="22"/>
          <w:lang w:val="en-GB"/>
        </w:rPr>
        <w:t xml:space="preserve">The VP7 </w:t>
      </w:r>
      <w:r w:rsidR="006A0B5B" w:rsidRPr="00556CDF">
        <w:rPr>
          <w:sz w:val="22"/>
          <w:lang w:val="en-GB"/>
        </w:rPr>
        <w:t xml:space="preserve">encoding sequence </w:t>
      </w:r>
      <w:r w:rsidR="007635C8" w:rsidRPr="00556CDF">
        <w:rPr>
          <w:sz w:val="22"/>
          <w:lang w:val="en-GB"/>
        </w:rPr>
        <w:t xml:space="preserve">of RVA/Human-wt/MOZ/0113/2013/G2P[4], RVA/Human-wt/MOZ/0117/2013/G2P[4], RVA/Human-wt/MOZ/0151/2013/G2P[4], RVA/Human-wt/MOZ/0153/2013/G2P[4] and RVA/Human-wt/MOZ/0412/2013/G2P[4] </w:t>
      </w:r>
      <w:r w:rsidR="008F2389" w:rsidRPr="00556CDF">
        <w:rPr>
          <w:sz w:val="22"/>
          <w:lang w:val="en-GB"/>
        </w:rPr>
        <w:t>could only be</w:t>
      </w:r>
      <w:r w:rsidR="007635C8" w:rsidRPr="00556CDF">
        <w:rPr>
          <w:sz w:val="22"/>
          <w:lang w:val="en-GB"/>
        </w:rPr>
        <w:t xml:space="preserve"> only identified with </w:t>
      </w:r>
      <w:r w:rsidR="006A0B5B" w:rsidRPr="00556CDF">
        <w:rPr>
          <w:sz w:val="22"/>
          <w:lang w:val="en-GB"/>
        </w:rPr>
        <w:t xml:space="preserve">nucleotide </w:t>
      </w:r>
      <w:r w:rsidR="007635C8" w:rsidRPr="00556CDF">
        <w:rPr>
          <w:sz w:val="22"/>
          <w:lang w:val="en-GB"/>
        </w:rPr>
        <w:t xml:space="preserve">sequencing. </w:t>
      </w:r>
      <w:r w:rsidR="008D0719" w:rsidRPr="00556CDF">
        <w:rPr>
          <w:sz w:val="22"/>
          <w:lang w:val="en-GB"/>
        </w:rPr>
        <w:t xml:space="preserve">The </w:t>
      </w:r>
      <w:r w:rsidR="001358F5" w:rsidRPr="00556CDF">
        <w:rPr>
          <w:sz w:val="22"/>
          <w:lang w:val="en-GB"/>
        </w:rPr>
        <w:t>majority</w:t>
      </w:r>
      <w:r w:rsidR="00B431CE" w:rsidRPr="00556CDF">
        <w:rPr>
          <w:sz w:val="22"/>
          <w:lang w:val="en-GB"/>
        </w:rPr>
        <w:t xml:space="preserve"> of </w:t>
      </w:r>
      <w:r w:rsidR="008D0719" w:rsidRPr="00556CDF">
        <w:rPr>
          <w:sz w:val="22"/>
          <w:lang w:val="en-GB"/>
        </w:rPr>
        <w:t>Mozambican strains were similar to the primer sequence of aCT2 apart from position 42</w:t>
      </w:r>
      <w:r w:rsidR="00067DE6" w:rsidRPr="00556CDF">
        <w:rPr>
          <w:sz w:val="22"/>
          <w:lang w:val="en-GB"/>
        </w:rPr>
        <w:t>2,</w:t>
      </w:r>
      <w:r w:rsidR="008D0719" w:rsidRPr="00556CDF">
        <w:rPr>
          <w:sz w:val="22"/>
          <w:lang w:val="en-GB"/>
        </w:rPr>
        <w:t xml:space="preserve"> 42</w:t>
      </w:r>
      <w:r w:rsidR="00067DE6" w:rsidRPr="00556CDF">
        <w:rPr>
          <w:sz w:val="22"/>
          <w:lang w:val="en-GB"/>
        </w:rPr>
        <w:t>3 and 433</w:t>
      </w:r>
      <w:r w:rsidR="008D0719" w:rsidRPr="00556CDF">
        <w:rPr>
          <w:sz w:val="22"/>
          <w:lang w:val="en-GB"/>
        </w:rPr>
        <w:t>. RVA/Human-wt/MOZ/0440/2013/G2P[4] were identical to the primer sequence</w:t>
      </w:r>
      <w:r w:rsidR="007635C8" w:rsidRPr="00556CDF">
        <w:rPr>
          <w:sz w:val="22"/>
          <w:lang w:val="en-GB"/>
        </w:rPr>
        <w:t xml:space="preserve"> apart from position 433.</w:t>
      </w:r>
      <w:r w:rsidR="008F2389" w:rsidRPr="00556CDF">
        <w:rPr>
          <w:sz w:val="22"/>
          <w:lang w:val="en-GB"/>
        </w:rPr>
        <w:t xml:space="preserve"> </w:t>
      </w:r>
      <w:r w:rsidR="008D0719" w:rsidRPr="00556CDF">
        <w:rPr>
          <w:b/>
          <w:sz w:val="22"/>
          <w:lang w:val="en-GB"/>
        </w:rPr>
        <w:t>B</w:t>
      </w:r>
      <w:r w:rsidR="008D0719" w:rsidRPr="00556CDF">
        <w:rPr>
          <w:sz w:val="22"/>
          <w:lang w:val="en-GB"/>
        </w:rPr>
        <w:t>: Alignment of the 1T-1D primer (P[8]) with</w:t>
      </w:r>
      <w:r w:rsidR="00A34748" w:rsidRPr="00556CDF">
        <w:rPr>
          <w:sz w:val="22"/>
          <w:lang w:val="en-GB"/>
        </w:rPr>
        <w:t xml:space="preserve"> </w:t>
      </w:r>
      <w:r w:rsidR="00202C27" w:rsidRPr="00556CDF">
        <w:rPr>
          <w:sz w:val="22"/>
          <w:lang w:val="en-GB"/>
        </w:rPr>
        <w:t>RVA/Human-tc/USA/Wa/1974/G1P[8]</w:t>
      </w:r>
      <w:r w:rsidR="00A34748" w:rsidRPr="00556CDF">
        <w:rPr>
          <w:sz w:val="22"/>
          <w:lang w:val="en-GB"/>
        </w:rPr>
        <w:t xml:space="preserve"> and</w:t>
      </w:r>
      <w:r w:rsidR="008D0719" w:rsidRPr="00556CDF">
        <w:rPr>
          <w:sz w:val="22"/>
          <w:lang w:val="en-GB"/>
        </w:rPr>
        <w:t xml:space="preserve"> RVA/Human-wt/MOZ/0042/2012/GXP[6]</w:t>
      </w:r>
      <w:r w:rsidR="00A34748" w:rsidRPr="00556CDF">
        <w:rPr>
          <w:sz w:val="22"/>
          <w:lang w:val="en-GB"/>
        </w:rPr>
        <w:t>.</w:t>
      </w:r>
      <w:r w:rsidR="008D0719" w:rsidRPr="00556CDF">
        <w:rPr>
          <w:sz w:val="22"/>
          <w:lang w:val="en-GB"/>
        </w:rPr>
        <w:t xml:space="preserve"> </w:t>
      </w:r>
      <w:r w:rsidR="008D0719" w:rsidRPr="00556CDF">
        <w:rPr>
          <w:b/>
          <w:sz w:val="22"/>
          <w:lang w:val="en-GB"/>
        </w:rPr>
        <w:t>C</w:t>
      </w:r>
      <w:r w:rsidR="008D0719" w:rsidRPr="00556CDF">
        <w:rPr>
          <w:sz w:val="22"/>
          <w:lang w:val="en-GB"/>
        </w:rPr>
        <w:t xml:space="preserve">: </w:t>
      </w:r>
      <w:r w:rsidR="003E198F" w:rsidRPr="00556CDF">
        <w:rPr>
          <w:sz w:val="22"/>
          <w:lang w:val="en-GB"/>
        </w:rPr>
        <w:t xml:space="preserve">Alignment of reverse primer 3T-1 </w:t>
      </w:r>
      <w:r w:rsidR="00B431CE" w:rsidRPr="00556CDF">
        <w:rPr>
          <w:sz w:val="22"/>
          <w:lang w:val="en-GB"/>
        </w:rPr>
        <w:t xml:space="preserve">(P[6]) </w:t>
      </w:r>
      <w:r w:rsidR="003E198F" w:rsidRPr="00556CDF">
        <w:rPr>
          <w:sz w:val="22"/>
          <w:lang w:val="en-GB"/>
        </w:rPr>
        <w:t>to</w:t>
      </w:r>
      <w:r w:rsidR="00B57426" w:rsidRPr="00556CDF">
        <w:rPr>
          <w:sz w:val="22"/>
          <w:lang w:val="en-GB"/>
        </w:rPr>
        <w:t xml:space="preserve"> </w:t>
      </w:r>
      <w:r w:rsidR="008F2389" w:rsidRPr="00556CDF">
        <w:rPr>
          <w:sz w:val="22"/>
          <w:lang w:val="en-GB"/>
        </w:rPr>
        <w:t>RVA/Human-wt/ZAF/GR10924/1999/G9P[6]</w:t>
      </w:r>
      <w:r w:rsidR="00B57426" w:rsidRPr="00556CDF">
        <w:rPr>
          <w:sz w:val="22"/>
          <w:lang w:val="en-GB"/>
        </w:rPr>
        <w:t xml:space="preserve"> and</w:t>
      </w:r>
      <w:r w:rsidR="003E198F" w:rsidRPr="00556CDF">
        <w:rPr>
          <w:sz w:val="22"/>
          <w:lang w:val="en-GB"/>
        </w:rPr>
        <w:t xml:space="preserve"> strai</w:t>
      </w:r>
      <w:r w:rsidR="008D0719" w:rsidRPr="00556CDF">
        <w:rPr>
          <w:sz w:val="22"/>
          <w:lang w:val="en-GB"/>
        </w:rPr>
        <w:t>n RVA/Human-wt/MOZ/0042/2012/GX</w:t>
      </w:r>
      <w:r w:rsidR="003E198F" w:rsidRPr="00556CDF">
        <w:rPr>
          <w:sz w:val="22"/>
          <w:lang w:val="en-GB"/>
        </w:rPr>
        <w:t xml:space="preserve">P[6] </w:t>
      </w:r>
      <w:r w:rsidR="009C47DA" w:rsidRPr="00556CDF">
        <w:rPr>
          <w:sz w:val="22"/>
          <w:lang w:val="en-GB"/>
        </w:rPr>
        <w:t>show</w:t>
      </w:r>
      <w:r w:rsidR="00B431CE" w:rsidRPr="00556CDF">
        <w:rPr>
          <w:sz w:val="22"/>
          <w:lang w:val="en-GB"/>
        </w:rPr>
        <w:t>ed</w:t>
      </w:r>
      <w:r w:rsidR="009C47DA" w:rsidRPr="00556CDF">
        <w:rPr>
          <w:sz w:val="22"/>
          <w:lang w:val="en-GB"/>
        </w:rPr>
        <w:t xml:space="preserve"> perfect conservation</w:t>
      </w:r>
      <w:r w:rsidR="00712DA9" w:rsidRPr="00556CDF">
        <w:rPr>
          <w:sz w:val="22"/>
          <w:lang w:val="en-GB"/>
        </w:rPr>
        <w:t xml:space="preserve"> of the primer binding region</w:t>
      </w:r>
      <w:r w:rsidR="009C47DA" w:rsidRPr="00556CDF">
        <w:rPr>
          <w:sz w:val="22"/>
          <w:lang w:val="en-GB"/>
        </w:rPr>
        <w:t xml:space="preserve">. </w:t>
      </w:r>
    </w:p>
    <w:p w14:paraId="238F75E6" w14:textId="77777777" w:rsidR="008D0719" w:rsidRPr="00556CDF" w:rsidRDefault="008D0719" w:rsidP="00556CDF">
      <w:pPr>
        <w:spacing w:line="276" w:lineRule="auto"/>
        <w:rPr>
          <w:sz w:val="22"/>
        </w:rPr>
      </w:pPr>
    </w:p>
    <w:p w14:paraId="51AACE7F" w14:textId="77777777" w:rsidR="008D0719" w:rsidRPr="003E198F" w:rsidRDefault="008D0719"/>
    <w:sectPr w:rsidR="008D0719" w:rsidRPr="003E198F" w:rsidSect="004B73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15D784" w14:textId="77777777" w:rsidR="00D64676" w:rsidRDefault="00D64676" w:rsidP="00B975E7">
      <w:pPr>
        <w:spacing w:line="240" w:lineRule="auto"/>
      </w:pPr>
      <w:r>
        <w:separator/>
      </w:r>
    </w:p>
  </w:endnote>
  <w:endnote w:type="continuationSeparator" w:id="0">
    <w:p w14:paraId="39B7656A" w14:textId="77777777" w:rsidR="00D64676" w:rsidRDefault="00D64676" w:rsidP="00B975E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54AC23" w14:textId="77777777" w:rsidR="00D64676" w:rsidRDefault="00D64676" w:rsidP="00B975E7">
      <w:pPr>
        <w:spacing w:line="240" w:lineRule="auto"/>
      </w:pPr>
      <w:r>
        <w:separator/>
      </w:r>
    </w:p>
  </w:footnote>
  <w:footnote w:type="continuationSeparator" w:id="0">
    <w:p w14:paraId="793672A2" w14:textId="77777777" w:rsidR="00D64676" w:rsidRDefault="00D64676" w:rsidP="00B975E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198F"/>
    <w:rsid w:val="00057D71"/>
    <w:rsid w:val="00067DE6"/>
    <w:rsid w:val="00115D2E"/>
    <w:rsid w:val="001358F5"/>
    <w:rsid w:val="001D6BF7"/>
    <w:rsid w:val="00202C27"/>
    <w:rsid w:val="0021708D"/>
    <w:rsid w:val="002717FE"/>
    <w:rsid w:val="002A24C6"/>
    <w:rsid w:val="003E198F"/>
    <w:rsid w:val="004A5EF8"/>
    <w:rsid w:val="004B731C"/>
    <w:rsid w:val="004D3C01"/>
    <w:rsid w:val="00535736"/>
    <w:rsid w:val="0054384C"/>
    <w:rsid w:val="00556CDF"/>
    <w:rsid w:val="00596A8F"/>
    <w:rsid w:val="00605B6A"/>
    <w:rsid w:val="0065241E"/>
    <w:rsid w:val="006A0B5B"/>
    <w:rsid w:val="006A617C"/>
    <w:rsid w:val="00712DA9"/>
    <w:rsid w:val="007635C8"/>
    <w:rsid w:val="007704B5"/>
    <w:rsid w:val="00805D13"/>
    <w:rsid w:val="008765E2"/>
    <w:rsid w:val="008D0719"/>
    <w:rsid w:val="008F2389"/>
    <w:rsid w:val="00923AC8"/>
    <w:rsid w:val="009C47DA"/>
    <w:rsid w:val="00A34748"/>
    <w:rsid w:val="00AC6ED3"/>
    <w:rsid w:val="00B431CE"/>
    <w:rsid w:val="00B57426"/>
    <w:rsid w:val="00B975E7"/>
    <w:rsid w:val="00C63E07"/>
    <w:rsid w:val="00CD2F30"/>
    <w:rsid w:val="00D64676"/>
    <w:rsid w:val="00E90F97"/>
    <w:rsid w:val="00F95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1967C"/>
  <w15:docId w15:val="{5F6D9AF6-EE37-4496-B338-E34002D26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Times New Roman" w:hAnsi="Arial" w:cs="Arial"/>
        <w:lang w:val="af-ZA" w:eastAsia="af-ZA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6524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75E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75E7"/>
  </w:style>
  <w:style w:type="paragraph" w:styleId="Footer">
    <w:name w:val="footer"/>
    <w:basedOn w:val="Normal"/>
    <w:link w:val="FooterChar"/>
    <w:uiPriority w:val="99"/>
    <w:unhideWhenUsed/>
    <w:rsid w:val="00B975E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75E7"/>
  </w:style>
  <w:style w:type="paragraph" w:styleId="BalloonText">
    <w:name w:val="Balloon Text"/>
    <w:basedOn w:val="Normal"/>
    <w:link w:val="BalloonTextChar"/>
    <w:uiPriority w:val="99"/>
    <w:semiHidden/>
    <w:unhideWhenUsed/>
    <w:rsid w:val="001358F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8F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358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58F5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58F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58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58F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</dc:creator>
  <cp:lastModifiedBy>Nilsa de Deus</cp:lastModifiedBy>
  <cp:revision>4</cp:revision>
  <dcterms:created xsi:type="dcterms:W3CDTF">2017-06-09T12:58:00Z</dcterms:created>
  <dcterms:modified xsi:type="dcterms:W3CDTF">2017-07-09T18:35:00Z</dcterms:modified>
</cp:coreProperties>
</file>